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pPr w:leftFromText="141" w:rightFromText="141" w:vertAnchor="text" w:horzAnchor="page" w:tblpX="711" w:tblpY="-456"/>
        <w:tblW w:w="10726" w:type="dxa"/>
        <w:tblLook w:val="04A0" w:firstRow="1" w:lastRow="0" w:firstColumn="1" w:lastColumn="0" w:noHBand="0" w:noVBand="1"/>
      </w:tblPr>
      <w:tblGrid>
        <w:gridCol w:w="1822"/>
        <w:gridCol w:w="1722"/>
        <w:gridCol w:w="3323"/>
        <w:gridCol w:w="1922"/>
        <w:gridCol w:w="1937"/>
      </w:tblGrid>
      <w:tr w:rsidR="00717266" w:rsidRPr="0072478F" w14:paraId="7808E442" w14:textId="53A90DE5" w:rsidTr="00717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single" w:sz="24" w:space="0" w:color="000000"/>
              <w:bottom w:val="single" w:sz="24" w:space="0" w:color="000000"/>
            </w:tcBorders>
          </w:tcPr>
          <w:p w14:paraId="6450FC5A" w14:textId="0F8C252A" w:rsidR="00982706" w:rsidRPr="0072478F" w:rsidRDefault="00717266" w:rsidP="00063E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722" w:type="dxa"/>
            <w:tcBorders>
              <w:top w:val="single" w:sz="24" w:space="0" w:color="000000"/>
              <w:bottom w:val="single" w:sz="24" w:space="0" w:color="000000"/>
            </w:tcBorders>
          </w:tcPr>
          <w:p w14:paraId="11EDF5B8" w14:textId="77777777" w:rsidR="00982706" w:rsidRPr="0072478F" w:rsidRDefault="00982706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Primer code</w:t>
            </w:r>
          </w:p>
        </w:tc>
        <w:tc>
          <w:tcPr>
            <w:tcW w:w="3323" w:type="dxa"/>
            <w:tcBorders>
              <w:top w:val="single" w:sz="24" w:space="0" w:color="000000"/>
              <w:bottom w:val="single" w:sz="24" w:space="0" w:color="000000"/>
            </w:tcBorders>
          </w:tcPr>
          <w:p w14:paraId="70F85255" w14:textId="77777777" w:rsidR="00982706" w:rsidRPr="0072478F" w:rsidRDefault="00982706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 xml:space="preserve">Sequence 5’ </w:t>
            </w:r>
            <w:r w:rsidRPr="007247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sym w:font="Wingdings" w:char="F0E0"/>
            </w: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 xml:space="preserve"> 3’</w:t>
            </w:r>
          </w:p>
        </w:tc>
        <w:tc>
          <w:tcPr>
            <w:tcW w:w="1922" w:type="dxa"/>
            <w:tcBorders>
              <w:top w:val="single" w:sz="24" w:space="0" w:color="000000"/>
              <w:bottom w:val="single" w:sz="24" w:space="0" w:color="000000"/>
            </w:tcBorders>
          </w:tcPr>
          <w:p w14:paraId="017B7374" w14:textId="369027E6" w:rsidR="00982706" w:rsidRPr="0072478F" w:rsidRDefault="00717266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937" w:type="dxa"/>
            <w:tcBorders>
              <w:top w:val="single" w:sz="24" w:space="0" w:color="000000"/>
              <w:bottom w:val="single" w:sz="24" w:space="0" w:color="000000"/>
            </w:tcBorders>
          </w:tcPr>
          <w:p w14:paraId="1786F0B3" w14:textId="0627E7FD" w:rsidR="00982706" w:rsidRPr="0072478F" w:rsidRDefault="00717266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. number</w:t>
            </w:r>
          </w:p>
        </w:tc>
      </w:tr>
      <w:tr w:rsidR="00717266" w:rsidRPr="0072478F" w14:paraId="659F22F6" w14:textId="2ECCB11C" w:rsidTr="0071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single" w:sz="24" w:space="0" w:color="000000"/>
            </w:tcBorders>
            <w:vAlign w:val="center"/>
          </w:tcPr>
          <w:p w14:paraId="08299DE2" w14:textId="17C0394B" w:rsidR="00982706" w:rsidRPr="0072478F" w:rsidRDefault="00717266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PL32</w:t>
            </w:r>
          </w:p>
        </w:tc>
        <w:tc>
          <w:tcPr>
            <w:tcW w:w="1722" w:type="dxa"/>
            <w:tcBorders>
              <w:top w:val="single" w:sz="24" w:space="0" w:color="000000"/>
            </w:tcBorders>
            <w:vAlign w:val="center"/>
          </w:tcPr>
          <w:p w14:paraId="2FE2E8C1" w14:textId="36733B5E" w:rsidR="00982706" w:rsidRPr="0072478F" w:rsidRDefault="00CE5E07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478F"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3F9AA751" w14:textId="050CE33A" w:rsidR="00CE5E07" w:rsidRPr="0072478F" w:rsidRDefault="00CE5E07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478F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23" w:type="dxa"/>
            <w:tcBorders>
              <w:top w:val="single" w:sz="24" w:space="0" w:color="000000"/>
            </w:tcBorders>
            <w:vAlign w:val="center"/>
          </w:tcPr>
          <w:p w14:paraId="3D08C64B" w14:textId="77777777" w:rsidR="00982706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7266">
              <w:rPr>
                <w:rFonts w:ascii="Arial" w:hAnsi="Arial" w:cs="Arial"/>
                <w:sz w:val="20"/>
                <w:szCs w:val="20"/>
              </w:rPr>
              <w:t>GCCCAAGATCGTCAAAAAGAGA</w:t>
            </w:r>
          </w:p>
          <w:p w14:paraId="2B119B74" w14:textId="54ACD26D" w:rsidR="00717266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7266">
              <w:rPr>
                <w:rFonts w:ascii="Arial" w:hAnsi="Arial" w:cs="Arial"/>
                <w:sz w:val="20"/>
                <w:szCs w:val="20"/>
              </w:rPr>
              <w:t>TCCGCCAGTTACGCTTAATTT</w:t>
            </w:r>
          </w:p>
        </w:tc>
        <w:tc>
          <w:tcPr>
            <w:tcW w:w="1922" w:type="dxa"/>
            <w:tcBorders>
              <w:top w:val="single" w:sz="24" w:space="0" w:color="000000"/>
            </w:tcBorders>
            <w:vAlign w:val="center"/>
          </w:tcPr>
          <w:p w14:paraId="5D85807D" w14:textId="53C857E8" w:rsidR="00982706" w:rsidRPr="0072478F" w:rsidRDefault="00CE5E07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478F">
              <w:rPr>
                <w:rFonts w:ascii="Arial" w:hAnsi="Arial" w:cs="Arial"/>
                <w:sz w:val="20"/>
                <w:szCs w:val="20"/>
              </w:rPr>
              <w:t>S</w:t>
            </w:r>
            <w:r w:rsidR="00717266">
              <w:rPr>
                <w:rFonts w:ascii="Arial" w:hAnsi="Arial" w:cs="Arial"/>
                <w:sz w:val="20"/>
                <w:szCs w:val="20"/>
              </w:rPr>
              <w:t>igma</w:t>
            </w:r>
          </w:p>
        </w:tc>
        <w:tc>
          <w:tcPr>
            <w:tcW w:w="1937" w:type="dxa"/>
            <w:tcBorders>
              <w:top w:val="single" w:sz="24" w:space="0" w:color="000000"/>
            </w:tcBorders>
            <w:vAlign w:val="center"/>
          </w:tcPr>
          <w:p w14:paraId="7DB34DD8" w14:textId="5E7ACFAA" w:rsidR="00982706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17266" w:rsidRPr="0072478F" w14:paraId="37D780AC" w14:textId="62BE4D08" w:rsidTr="00717266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250D1242" w14:textId="026348F3" w:rsidR="00982706" w:rsidRPr="0072478F" w:rsidRDefault="00717266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OD1</w:t>
            </w:r>
          </w:p>
        </w:tc>
        <w:tc>
          <w:tcPr>
            <w:tcW w:w="1722" w:type="dxa"/>
            <w:vAlign w:val="center"/>
          </w:tcPr>
          <w:p w14:paraId="0CAC394A" w14:textId="11BA242B" w:rsidR="00982706" w:rsidRPr="0072478F" w:rsidRDefault="00CE5E07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  <w:p w14:paraId="01822E1F" w14:textId="1334E86C" w:rsidR="00CE5E07" w:rsidRPr="0072478F" w:rsidRDefault="00CE5E07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3323" w:type="dxa"/>
            <w:vAlign w:val="center"/>
          </w:tcPr>
          <w:p w14:paraId="5AD65A19" w14:textId="77777777" w:rsidR="00717266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GGTGGGCCAAAGGATGAAGAG</w:t>
            </w:r>
          </w:p>
          <w:p w14:paraId="7A2FFAF4" w14:textId="53180075" w:rsidR="00982706" w:rsidRPr="0072478F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CCACAAGCCAAACGACTTCC</w:t>
            </w:r>
          </w:p>
        </w:tc>
        <w:tc>
          <w:tcPr>
            <w:tcW w:w="1922" w:type="dxa"/>
            <w:vAlign w:val="center"/>
          </w:tcPr>
          <w:p w14:paraId="1DBB5C7A" w14:textId="54E0545A" w:rsidR="00982706" w:rsidRPr="0072478F" w:rsidRDefault="00CE5E07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717266">
              <w:rPr>
                <w:rFonts w:ascii="Arial" w:hAnsi="Arial" w:cs="Arial"/>
                <w:sz w:val="20"/>
                <w:szCs w:val="20"/>
                <w:lang w:val="en-US"/>
              </w:rPr>
              <w:t>igma</w:t>
            </w:r>
          </w:p>
        </w:tc>
        <w:tc>
          <w:tcPr>
            <w:tcW w:w="1937" w:type="dxa"/>
            <w:vAlign w:val="center"/>
          </w:tcPr>
          <w:p w14:paraId="399E0599" w14:textId="2385C51D" w:rsidR="00982706" w:rsidRPr="0072478F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17266" w:rsidRPr="0072478F" w14:paraId="7D47A1CD" w14:textId="7E498250" w:rsidTr="0071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617023D8" w14:textId="1A2D314F" w:rsidR="00982706" w:rsidRPr="0072478F" w:rsidRDefault="00717266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HR</w:t>
            </w:r>
          </w:p>
        </w:tc>
        <w:tc>
          <w:tcPr>
            <w:tcW w:w="1722" w:type="dxa"/>
            <w:vAlign w:val="center"/>
          </w:tcPr>
          <w:p w14:paraId="51E0A46C" w14:textId="742C9AC2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  <w:p w14:paraId="261BFBBF" w14:textId="04CC097C" w:rsidR="00F42BAF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3323" w:type="dxa"/>
            <w:vAlign w:val="center"/>
          </w:tcPr>
          <w:p w14:paraId="3229C4A7" w14:textId="77777777" w:rsidR="00717266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ACATCACCTACGCCAGTCG</w:t>
            </w:r>
          </w:p>
          <w:p w14:paraId="1A95A5E8" w14:textId="6C130EC0" w:rsidR="00982706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CGCTTGGAAGGATTTGACTTGA</w:t>
            </w:r>
          </w:p>
        </w:tc>
        <w:tc>
          <w:tcPr>
            <w:tcW w:w="1922" w:type="dxa"/>
            <w:vAlign w:val="center"/>
          </w:tcPr>
          <w:p w14:paraId="7A0A6EBF" w14:textId="371A6925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717266">
              <w:rPr>
                <w:rFonts w:ascii="Arial" w:hAnsi="Arial" w:cs="Arial"/>
                <w:sz w:val="20"/>
                <w:szCs w:val="20"/>
                <w:lang w:val="en-US"/>
              </w:rPr>
              <w:t>igma</w:t>
            </w:r>
          </w:p>
        </w:tc>
        <w:tc>
          <w:tcPr>
            <w:tcW w:w="1937" w:type="dxa"/>
            <w:vAlign w:val="center"/>
          </w:tcPr>
          <w:p w14:paraId="65193F0E" w14:textId="04DC3516" w:rsidR="00982706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17266" w:rsidRPr="0072478F" w14:paraId="17C8EE7E" w14:textId="1494F001" w:rsidTr="0071726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40171E99" w14:textId="5186D0B9" w:rsidR="00982706" w:rsidRPr="0072478F" w:rsidRDefault="00717266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QO1</w:t>
            </w:r>
          </w:p>
        </w:tc>
        <w:tc>
          <w:tcPr>
            <w:tcW w:w="1722" w:type="dxa"/>
            <w:vAlign w:val="center"/>
          </w:tcPr>
          <w:p w14:paraId="0A147E59" w14:textId="7CA73F69" w:rsidR="00982706" w:rsidRPr="0072478F" w:rsidRDefault="00F42BA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  <w:p w14:paraId="51FDA76D" w14:textId="2D6321CD" w:rsidR="00F42BAF" w:rsidRPr="0072478F" w:rsidRDefault="00F42BA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3323" w:type="dxa"/>
            <w:vAlign w:val="center"/>
          </w:tcPr>
          <w:p w14:paraId="01ADBB62" w14:textId="77777777" w:rsidR="00717266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GAAGAGCACTGATCGTACTGGC</w:t>
            </w:r>
          </w:p>
          <w:p w14:paraId="0B0CE441" w14:textId="1183A06A" w:rsidR="00710C8F" w:rsidRPr="0072478F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GGATACTGAAAGTTCGCAGGG</w:t>
            </w:r>
          </w:p>
        </w:tc>
        <w:tc>
          <w:tcPr>
            <w:tcW w:w="1922" w:type="dxa"/>
            <w:vAlign w:val="center"/>
          </w:tcPr>
          <w:p w14:paraId="089D5B6C" w14:textId="218D16CB" w:rsidR="00982706" w:rsidRPr="0072478F" w:rsidRDefault="00710C8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717266">
              <w:rPr>
                <w:rFonts w:ascii="Arial" w:hAnsi="Arial" w:cs="Arial"/>
                <w:sz w:val="20"/>
                <w:szCs w:val="20"/>
                <w:lang w:val="en-US"/>
              </w:rPr>
              <w:t>igma</w:t>
            </w:r>
          </w:p>
        </w:tc>
        <w:tc>
          <w:tcPr>
            <w:tcW w:w="1937" w:type="dxa"/>
            <w:vAlign w:val="center"/>
          </w:tcPr>
          <w:p w14:paraId="30C809C4" w14:textId="209E0009" w:rsidR="00982706" w:rsidRPr="0072478F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17266" w:rsidRPr="0072478F" w14:paraId="4A6C2585" w14:textId="052B6EE9" w:rsidTr="0071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12720A5A" w14:textId="3D4FE3AD" w:rsidR="00982706" w:rsidRPr="0072478F" w:rsidRDefault="00717266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YP1A1</w:t>
            </w:r>
          </w:p>
        </w:tc>
        <w:tc>
          <w:tcPr>
            <w:tcW w:w="1722" w:type="dxa"/>
            <w:vAlign w:val="center"/>
          </w:tcPr>
          <w:p w14:paraId="72E52B83" w14:textId="317BF54D" w:rsidR="00F42BAF" w:rsidRPr="0072478F" w:rsidRDefault="0072478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  <w:p w14:paraId="3C03E979" w14:textId="3F842B55" w:rsidR="0072478F" w:rsidRPr="0072478F" w:rsidRDefault="0072478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3323" w:type="dxa"/>
            <w:vAlign w:val="center"/>
          </w:tcPr>
          <w:p w14:paraId="3180B8ED" w14:textId="77777777" w:rsidR="00717266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TCGGCCACGGAGTTTCTTC</w:t>
            </w:r>
          </w:p>
          <w:p w14:paraId="7D20AB6F" w14:textId="17018CBC" w:rsidR="0072478F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GGTCAGCATGTGCCCAATCA</w:t>
            </w:r>
          </w:p>
        </w:tc>
        <w:tc>
          <w:tcPr>
            <w:tcW w:w="1922" w:type="dxa"/>
            <w:vAlign w:val="center"/>
          </w:tcPr>
          <w:p w14:paraId="695DB16A" w14:textId="45DA4D53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717266">
              <w:rPr>
                <w:rFonts w:ascii="Arial" w:hAnsi="Arial" w:cs="Arial"/>
                <w:sz w:val="20"/>
                <w:szCs w:val="20"/>
                <w:lang w:val="en-US"/>
              </w:rPr>
              <w:t>igma</w:t>
            </w:r>
          </w:p>
        </w:tc>
        <w:tc>
          <w:tcPr>
            <w:tcW w:w="1937" w:type="dxa"/>
            <w:vAlign w:val="center"/>
          </w:tcPr>
          <w:p w14:paraId="6E4A97CA" w14:textId="6F8139A3" w:rsidR="00982706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17266" w:rsidRPr="0072478F" w14:paraId="63EE3D38" w14:textId="3EAE1499" w:rsidTr="0071726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Align w:val="center"/>
          </w:tcPr>
          <w:p w14:paraId="31E83C61" w14:textId="42884CFA" w:rsidR="00982706" w:rsidRPr="0072478F" w:rsidRDefault="00717266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CLN_1</w:t>
            </w:r>
          </w:p>
        </w:tc>
        <w:tc>
          <w:tcPr>
            <w:tcW w:w="1722" w:type="dxa"/>
            <w:vAlign w:val="center"/>
          </w:tcPr>
          <w:p w14:paraId="35611FA5" w14:textId="6D42BD9F" w:rsidR="00982706" w:rsidRPr="0072478F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23" w:type="dxa"/>
            <w:vAlign w:val="center"/>
          </w:tcPr>
          <w:p w14:paraId="6A07BE94" w14:textId="69BB8DA9" w:rsidR="00982706" w:rsidRPr="0072478F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22" w:type="dxa"/>
            <w:vAlign w:val="center"/>
          </w:tcPr>
          <w:p w14:paraId="4627121A" w14:textId="4D65C235" w:rsidR="00982706" w:rsidRPr="0072478F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1937" w:type="dxa"/>
            <w:vAlign w:val="center"/>
          </w:tcPr>
          <w:p w14:paraId="375900EF" w14:textId="2785390C" w:rsidR="00982706" w:rsidRPr="0072478F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QT00081844</w:t>
            </w:r>
          </w:p>
        </w:tc>
      </w:tr>
      <w:tr w:rsidR="00717266" w:rsidRPr="0072478F" w14:paraId="2F183586" w14:textId="6C859202" w:rsidTr="0071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bottom w:val="none" w:sz="0" w:space="0" w:color="auto"/>
            </w:tcBorders>
            <w:vAlign w:val="center"/>
          </w:tcPr>
          <w:p w14:paraId="45AF7C03" w14:textId="00A8FCED" w:rsidR="00982706" w:rsidRPr="0072478F" w:rsidRDefault="00717266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G3G_1</w:t>
            </w:r>
          </w:p>
        </w:tc>
        <w:tc>
          <w:tcPr>
            <w:tcW w:w="1722" w:type="dxa"/>
            <w:tcBorders>
              <w:bottom w:val="none" w:sz="0" w:space="0" w:color="auto"/>
            </w:tcBorders>
            <w:vAlign w:val="center"/>
          </w:tcPr>
          <w:p w14:paraId="783563CA" w14:textId="000FF85E" w:rsidR="00F42BAF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23" w:type="dxa"/>
            <w:tcBorders>
              <w:bottom w:val="none" w:sz="0" w:space="0" w:color="auto"/>
            </w:tcBorders>
            <w:vAlign w:val="center"/>
          </w:tcPr>
          <w:p w14:paraId="33424162" w14:textId="7906F667" w:rsidR="00982706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22" w:type="dxa"/>
            <w:tcBorders>
              <w:bottom w:val="none" w:sz="0" w:space="0" w:color="auto"/>
            </w:tcBorders>
            <w:vAlign w:val="center"/>
          </w:tcPr>
          <w:p w14:paraId="0FD30FF7" w14:textId="13E16BA3" w:rsidR="00982706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1937" w:type="dxa"/>
            <w:tcBorders>
              <w:bottom w:val="none" w:sz="0" w:space="0" w:color="auto"/>
            </w:tcBorders>
            <w:vAlign w:val="center"/>
          </w:tcPr>
          <w:p w14:paraId="5B3F57FA" w14:textId="35966306" w:rsidR="00982706" w:rsidRPr="0072478F" w:rsidRDefault="00717266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QT01030596</w:t>
            </w:r>
          </w:p>
        </w:tc>
      </w:tr>
      <w:tr w:rsidR="00717266" w:rsidRPr="0072478F" w14:paraId="06A6F59B" w14:textId="77777777" w:rsidTr="0071726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bottom w:val="single" w:sz="24" w:space="0" w:color="000000"/>
            </w:tcBorders>
            <w:vAlign w:val="center"/>
          </w:tcPr>
          <w:p w14:paraId="765197B4" w14:textId="1728F124" w:rsidR="00717266" w:rsidRDefault="00717266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JP1_1 (ZO-1)</w:t>
            </w:r>
          </w:p>
        </w:tc>
        <w:tc>
          <w:tcPr>
            <w:tcW w:w="1722" w:type="dxa"/>
            <w:tcBorders>
              <w:bottom w:val="single" w:sz="24" w:space="0" w:color="000000"/>
            </w:tcBorders>
            <w:vAlign w:val="center"/>
          </w:tcPr>
          <w:p w14:paraId="3335C2B0" w14:textId="18B79E97" w:rsidR="00717266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23" w:type="dxa"/>
            <w:tcBorders>
              <w:bottom w:val="single" w:sz="24" w:space="0" w:color="000000"/>
            </w:tcBorders>
            <w:vAlign w:val="center"/>
          </w:tcPr>
          <w:p w14:paraId="307A9BCD" w14:textId="574BB649" w:rsidR="00717266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22" w:type="dxa"/>
            <w:tcBorders>
              <w:bottom w:val="single" w:sz="24" w:space="0" w:color="000000"/>
            </w:tcBorders>
            <w:vAlign w:val="center"/>
          </w:tcPr>
          <w:p w14:paraId="6AB7D459" w14:textId="0E364ADE" w:rsidR="00717266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1937" w:type="dxa"/>
            <w:tcBorders>
              <w:bottom w:val="single" w:sz="24" w:space="0" w:color="000000"/>
            </w:tcBorders>
            <w:vAlign w:val="center"/>
          </w:tcPr>
          <w:p w14:paraId="295A421C" w14:textId="07006A69" w:rsidR="00717266" w:rsidRPr="00717266" w:rsidRDefault="00717266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266">
              <w:rPr>
                <w:rFonts w:ascii="Arial" w:hAnsi="Arial" w:cs="Arial"/>
                <w:sz w:val="20"/>
                <w:szCs w:val="20"/>
                <w:lang w:val="en-US"/>
              </w:rPr>
              <w:t>QT00077308</w:t>
            </w:r>
          </w:p>
        </w:tc>
      </w:tr>
    </w:tbl>
    <w:p w14:paraId="6E80DD3F" w14:textId="2148C16D" w:rsidR="00C02779" w:rsidRDefault="00C02779">
      <w:pPr>
        <w:rPr>
          <w:lang w:val="en-US"/>
        </w:rPr>
      </w:pPr>
    </w:p>
    <w:p w14:paraId="7F312FA9" w14:textId="0A0FF29D" w:rsidR="00063EA6" w:rsidRPr="00063EA6" w:rsidRDefault="00063EA6">
      <w:pPr>
        <w:rPr>
          <w:rFonts w:ascii="Arial" w:hAnsi="Arial" w:cs="Arial"/>
          <w:lang w:val="en-US"/>
        </w:rPr>
      </w:pPr>
    </w:p>
    <w:p w14:paraId="70C7F0D7" w14:textId="31ACB513" w:rsidR="00982706" w:rsidRPr="00717266" w:rsidRDefault="00063EA6" w:rsidP="00914FC8">
      <w:pPr>
        <w:spacing w:line="360" w:lineRule="auto"/>
        <w:rPr>
          <w:rFonts w:ascii="Arial" w:hAnsi="Arial" w:cs="Arial"/>
          <w:lang w:val="en-US"/>
        </w:rPr>
      </w:pPr>
      <w:r w:rsidRPr="00063EA6">
        <w:rPr>
          <w:rFonts w:ascii="Arial" w:hAnsi="Arial" w:cs="Arial"/>
          <w:b/>
          <w:bCs/>
          <w:lang w:val="en-US"/>
        </w:rPr>
        <w:t>Table S</w:t>
      </w:r>
      <w:r w:rsidR="00717266">
        <w:rPr>
          <w:rFonts w:ascii="Arial" w:hAnsi="Arial" w:cs="Arial"/>
          <w:b/>
          <w:bCs/>
          <w:lang w:val="en-US"/>
        </w:rPr>
        <w:t>4</w:t>
      </w:r>
      <w:r w:rsidR="009A185C">
        <w:rPr>
          <w:rFonts w:ascii="Arial" w:hAnsi="Arial" w:cs="Arial"/>
          <w:lang w:val="en-US"/>
        </w:rPr>
        <w:t>.</w:t>
      </w:r>
      <w:r w:rsidRPr="00063EA6">
        <w:rPr>
          <w:rFonts w:ascii="Arial" w:hAnsi="Arial" w:cs="Arial"/>
          <w:lang w:val="en-US"/>
        </w:rPr>
        <w:t xml:space="preserve"> </w:t>
      </w:r>
      <w:r w:rsidR="00717266" w:rsidRPr="00717266">
        <w:rPr>
          <w:rFonts w:ascii="Arial" w:hAnsi="Arial" w:cs="Arial"/>
          <w:lang w:val="en-US"/>
        </w:rPr>
        <w:t>Primer list</w:t>
      </w:r>
      <w:r w:rsidR="00717266">
        <w:rPr>
          <w:rFonts w:ascii="Arial" w:hAnsi="Arial" w:cs="Arial"/>
          <w:lang w:val="en-US"/>
        </w:rPr>
        <w:t xml:space="preserve"> for human cell lines.</w:t>
      </w:r>
    </w:p>
    <w:p w14:paraId="66E53458" w14:textId="0215F1EF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EEF08C3" w14:textId="532FD764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66EACC" w14:textId="204A7B4A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687E01" w14:textId="17B6C814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266754" w14:textId="77777777" w:rsidR="00982706" w:rsidRPr="00914FC8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82706" w:rsidRPr="00914FC8" w:rsidSect="009827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79"/>
    <w:rsid w:val="00063EA6"/>
    <w:rsid w:val="001335E8"/>
    <w:rsid w:val="003F2115"/>
    <w:rsid w:val="0046027C"/>
    <w:rsid w:val="00582F60"/>
    <w:rsid w:val="00586E3B"/>
    <w:rsid w:val="00593039"/>
    <w:rsid w:val="006A7155"/>
    <w:rsid w:val="006B36B0"/>
    <w:rsid w:val="00710C8F"/>
    <w:rsid w:val="00717266"/>
    <w:rsid w:val="0072478F"/>
    <w:rsid w:val="008E7B00"/>
    <w:rsid w:val="0090269D"/>
    <w:rsid w:val="00914FC8"/>
    <w:rsid w:val="00982706"/>
    <w:rsid w:val="009A185C"/>
    <w:rsid w:val="00A37EC9"/>
    <w:rsid w:val="00AC64B0"/>
    <w:rsid w:val="00B1087F"/>
    <w:rsid w:val="00C02779"/>
    <w:rsid w:val="00CE5E07"/>
    <w:rsid w:val="00D00F92"/>
    <w:rsid w:val="00D8475E"/>
    <w:rsid w:val="00DD2796"/>
    <w:rsid w:val="00E663F1"/>
    <w:rsid w:val="00F42BAF"/>
    <w:rsid w:val="00FB1737"/>
    <w:rsid w:val="00F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5798B"/>
  <w15:chartTrackingRefBased/>
  <w15:docId w15:val="{59293A9E-0F9D-9649-B2FC-DBDA653D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0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C0277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C02779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914FC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46027C"/>
    <w:rPr>
      <w:i/>
      <w:iCs/>
    </w:rPr>
  </w:style>
  <w:style w:type="table" w:styleId="Tabellasemplice-2">
    <w:name w:val="Plain Table 2"/>
    <w:basedOn w:val="Tabellanormale"/>
    <w:uiPriority w:val="42"/>
    <w:rsid w:val="00E663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7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8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2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6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3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7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0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3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8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8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3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84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8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0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1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0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03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04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0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5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74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7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9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3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5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3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65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3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0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2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3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7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2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7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1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3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6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4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2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2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0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8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6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6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3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6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9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8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03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3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4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3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8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9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2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0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7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6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degiani@campus.unimib.it</dc:creator>
  <cp:keywords/>
  <dc:description/>
  <cp:lastModifiedBy>a.degiani@campus.unimib.it</cp:lastModifiedBy>
  <cp:revision>17</cp:revision>
  <dcterms:created xsi:type="dcterms:W3CDTF">2021-01-02T14:43:00Z</dcterms:created>
  <dcterms:modified xsi:type="dcterms:W3CDTF">2023-03-27T13:26:00Z</dcterms:modified>
</cp:coreProperties>
</file>